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E6497" w14:textId="5FB8F558" w:rsidR="003B390D" w:rsidRPr="003B390D" w:rsidRDefault="003B390D" w:rsidP="003B390D">
      <w:r w:rsidRPr="003B390D">
        <w:t xml:space="preserve">Figure S1. </w:t>
      </w:r>
      <w:r w:rsidR="00EA7DC6" w:rsidRPr="00EA7DC6">
        <w:t xml:space="preserve">Residual diagnostics for the heteroscedasticity correction. (A) Raw residuals versus fitted values from ordinary least squares (OLS); the funnel-shaped spread (red LOESS trend) indicates variance increasing with size, violating homoscedasticity. (B) Standardized residuals after weighted least squares using </w:t>
      </w:r>
      <w:r w:rsidR="00EA7DC6" w:rsidRPr="00EA7DC6">
        <w:rPr>
          <w:i/>
          <w:iCs/>
        </w:rPr>
        <w:t>w</w:t>
      </w:r>
      <w:r w:rsidR="00EA7DC6" w:rsidRPr="00EA7DC6">
        <w:t xml:space="preserve"> = 1/</w:t>
      </w:r>
      <w:proofErr w:type="spellStart"/>
      <w:r w:rsidR="00EA7DC6" w:rsidRPr="00EA7DC6">
        <w:rPr>
          <w:i/>
          <w:iCs/>
        </w:rPr>
        <w:t>X</w:t>
      </w:r>
      <w:r w:rsidR="00EA7DC6" w:rsidRPr="00EA7DC6">
        <w:rPr>
          <w:i/>
          <w:iCs/>
          <w:vertAlign w:val="superscript"/>
        </w:rPr>
        <w:t>k</w:t>
      </w:r>
      <w:proofErr w:type="spellEnd"/>
      <w:r w:rsidR="00EA7DC6" w:rsidRPr="00EA7DC6">
        <w:t xml:space="preserve">, with optimal exponents </w:t>
      </w:r>
      <w:r w:rsidR="00EA7DC6" w:rsidRPr="00EA7DC6">
        <w:rPr>
          <w:i/>
          <w:iCs/>
        </w:rPr>
        <w:t>k</w:t>
      </w:r>
      <w:r w:rsidR="00EA7DC6" w:rsidRPr="00EA7DC6">
        <w:t xml:space="preserve"> = 1.70, 2.34, 3.17, and 5.08 for stem wood, bark, branches, and leaves, respectively; the uniform horizontal spread confirms that heteroscedasticity was removed.</w:t>
      </w:r>
    </w:p>
    <w:p w14:paraId="21C5E613" w14:textId="77777777" w:rsidR="003B390D" w:rsidRPr="00C12C13" w:rsidRDefault="003B390D" w:rsidP="003B390D">
      <w:r>
        <w:rPr>
          <w:noProof/>
        </w:rPr>
        <w:drawing>
          <wp:inline distT="0" distB="0" distL="0" distR="0" wp14:anchorId="40182BFD" wp14:editId="7A5C4E84">
            <wp:extent cx="5274310" cy="4586605"/>
            <wp:effectExtent l="0" t="0" r="2540" b="4445"/>
            <wp:docPr id="38312451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8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A7694" w14:textId="77777777" w:rsidR="00A82C0E" w:rsidRDefault="00A82C0E"/>
    <w:p w14:paraId="19A12764" w14:textId="77777777" w:rsidR="009456C7" w:rsidRDefault="009456C7"/>
    <w:p w14:paraId="4507B41F" w14:textId="77777777" w:rsidR="00091A16" w:rsidRDefault="00091A16"/>
    <w:p w14:paraId="35EEA85F" w14:textId="77777777" w:rsidR="00091A16" w:rsidRDefault="00091A16"/>
    <w:p w14:paraId="5A7161F2" w14:textId="77777777" w:rsidR="00091A16" w:rsidRDefault="00091A16">
      <w:pPr>
        <w:rPr>
          <w:rFonts w:hint="eastAsia"/>
        </w:rPr>
      </w:pPr>
    </w:p>
    <w:p w14:paraId="434779D8" w14:textId="77777777" w:rsidR="009456C7" w:rsidRDefault="009456C7"/>
    <w:p w14:paraId="0E156F36" w14:textId="77777777" w:rsidR="009456C7" w:rsidRDefault="009456C7"/>
    <w:p w14:paraId="1C7A886C" w14:textId="145FFC61" w:rsidR="009456C7" w:rsidRDefault="006822A4">
      <w:pPr>
        <w:rPr>
          <w:rFonts w:hint="eastAsia"/>
        </w:rPr>
      </w:pPr>
      <w:r w:rsidRPr="006822A4">
        <w:rPr>
          <w:b/>
          <w:bCs/>
        </w:rPr>
        <w:lastRenderedPageBreak/>
        <w:t>Table S1.</w:t>
      </w:r>
      <w:r w:rsidRPr="006822A4">
        <w:t xml:space="preserve"> Goodness-of-fit statistics for the three candidate base models across all taxon–component combinations. Model forms: M1, </w:t>
      </w:r>
      <w:r w:rsidRPr="006822A4">
        <w:rPr>
          <w:i/>
          <w:iCs/>
        </w:rPr>
        <w:t>W</w:t>
      </w:r>
      <w:r w:rsidRPr="006822A4">
        <w:t xml:space="preserve"> = β₀</w:t>
      </w:r>
      <w:r w:rsidRPr="006822A4">
        <w:rPr>
          <w:i/>
          <w:iCs/>
        </w:rPr>
        <w:t>D</w:t>
      </w:r>
      <w:r w:rsidRPr="006822A4">
        <w:rPr>
          <w:vertAlign w:val="superscript"/>
        </w:rPr>
        <w:t>β₁</w:t>
      </w:r>
      <w:r w:rsidRPr="006822A4">
        <w:t xml:space="preserve">; M2, </w:t>
      </w:r>
      <w:r w:rsidRPr="006822A4">
        <w:rPr>
          <w:i/>
          <w:iCs/>
        </w:rPr>
        <w:t>W</w:t>
      </w:r>
      <w:r w:rsidRPr="006822A4">
        <w:t xml:space="preserve"> = β₀(</w:t>
      </w:r>
      <w:r w:rsidRPr="006822A4">
        <w:rPr>
          <w:i/>
          <w:iCs/>
        </w:rPr>
        <w:t>D</w:t>
      </w:r>
      <w:r w:rsidRPr="006822A4">
        <w:t>²</w:t>
      </w:r>
      <w:proofErr w:type="gramStart"/>
      <w:r w:rsidRPr="006822A4">
        <w:rPr>
          <w:i/>
          <w:iCs/>
        </w:rPr>
        <w:t>H</w:t>
      </w:r>
      <w:r w:rsidRPr="006822A4">
        <w:t>)</w:t>
      </w:r>
      <w:r w:rsidRPr="006822A4">
        <w:rPr>
          <w:vertAlign w:val="superscript"/>
        </w:rPr>
        <w:t>β</w:t>
      </w:r>
      <w:proofErr w:type="gramEnd"/>
      <w:r w:rsidRPr="006822A4">
        <w:rPr>
          <w:vertAlign w:val="superscript"/>
        </w:rPr>
        <w:t>₁</w:t>
      </w:r>
      <w:r w:rsidRPr="006822A4">
        <w:t xml:space="preserve">; M3, </w:t>
      </w:r>
      <w:r w:rsidRPr="006822A4">
        <w:rPr>
          <w:i/>
          <w:iCs/>
        </w:rPr>
        <w:t>W</w:t>
      </w:r>
      <w:r w:rsidRPr="006822A4">
        <w:t xml:space="preserve"> = β₀</w:t>
      </w:r>
      <w:r w:rsidRPr="006822A4">
        <w:rPr>
          <w:i/>
          <w:iCs/>
        </w:rPr>
        <w:t>D</w:t>
      </w:r>
      <w:r w:rsidRPr="006822A4">
        <w:rPr>
          <w:vertAlign w:val="superscript"/>
        </w:rPr>
        <w:t>β₁</w:t>
      </w:r>
      <w:r w:rsidRPr="006822A4">
        <w:rPr>
          <w:i/>
          <w:iCs/>
        </w:rPr>
        <w:t>H</w:t>
      </w:r>
      <w:r w:rsidRPr="006822A4">
        <w:rPr>
          <w:vertAlign w:val="superscript"/>
        </w:rPr>
        <w:t>β₂</w:t>
      </w:r>
      <w:r w:rsidRPr="006822A4">
        <w:t>. RSS, residual sum of squares; MAE, mean absolute error (kg); AIC, Akaike information criterion (lower is better); RMSE, root mean square error (kg). The model form adopted for each component was selected by jointly considering AIC, RMSE, and parameter plausibility (Section 2.3.1)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642"/>
        <w:gridCol w:w="1242"/>
        <w:gridCol w:w="1065"/>
        <w:gridCol w:w="1162"/>
        <w:gridCol w:w="1065"/>
        <w:gridCol w:w="1065"/>
        <w:gridCol w:w="1065"/>
      </w:tblGrid>
      <w:tr w:rsidR="009456C7" w:rsidRPr="009456C7" w14:paraId="693DB6B5" w14:textId="77777777" w:rsidTr="009456C7">
        <w:trPr>
          <w:trHeight w:val="283"/>
        </w:trPr>
        <w:tc>
          <w:tcPr>
            <w:tcW w:w="1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2D99EB8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pecies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1AAE651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omponen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4527370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odel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A236A80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SS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BB99009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AE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8D77373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IC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C74D5E0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MSE</w:t>
            </w:r>
          </w:p>
        </w:tc>
      </w:tr>
      <w:tr w:rsidR="009456C7" w:rsidRPr="009456C7" w14:paraId="2AFC80DA" w14:textId="77777777" w:rsidTr="009456C7">
        <w:trPr>
          <w:trHeight w:val="283"/>
        </w:trPr>
        <w:tc>
          <w:tcPr>
            <w:tcW w:w="1642" w:type="dxa"/>
            <w:vMerge w:val="restart"/>
            <w:tcBorders>
              <w:top w:val="single" w:sz="6" w:space="0" w:color="auto"/>
              <w:left w:val="nil"/>
              <w:right w:val="nil"/>
            </w:tcBorders>
            <w:noWrap/>
          </w:tcPr>
          <w:p w14:paraId="7F9730C4" w14:textId="5EE0B82F" w:rsidR="009456C7" w:rsidRPr="009456C7" w:rsidRDefault="009456C7" w:rsidP="009456C7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9456C7">
              <w:rPr>
                <w:i/>
                <w:iCs/>
                <w:sz w:val="21"/>
                <w:szCs w:val="21"/>
              </w:rPr>
              <w:t>Cunninghamia</w:t>
            </w:r>
            <w:proofErr w:type="spellEnd"/>
            <w:r w:rsidRPr="009456C7">
              <w:rPr>
                <w:i/>
                <w:iCs/>
                <w:sz w:val="21"/>
                <w:szCs w:val="21"/>
              </w:rPr>
              <w:t xml:space="preserve"> lanceolata</w:t>
            </w:r>
          </w:p>
        </w:tc>
        <w:tc>
          <w:tcPr>
            <w:tcW w:w="124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C86F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46A1" w14:textId="5F7CADD4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="006822A4"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="006822A4"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7571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7922.90 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398F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56 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DDB2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43.20 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B8B9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.20 </w:t>
            </w:r>
          </w:p>
        </w:tc>
      </w:tr>
      <w:tr w:rsidR="009456C7" w:rsidRPr="009456C7" w14:paraId="547A0E8B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33E7F766" w14:textId="01CADF2F" w:rsidR="009456C7" w:rsidRPr="009456C7" w:rsidRDefault="009456C7" w:rsidP="009456C7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AD37A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DDD6" w14:textId="02181EE6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="006822A4"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="006822A4"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E57DF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0988.0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DED0A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2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691C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22.88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0DCB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76 </w:t>
            </w:r>
          </w:p>
        </w:tc>
      </w:tr>
      <w:tr w:rsidR="009456C7" w:rsidRPr="009456C7" w14:paraId="6F03A3B2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698CD69E" w14:textId="45F7F60F" w:rsidR="009456C7" w:rsidRPr="009456C7" w:rsidRDefault="009456C7" w:rsidP="009456C7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2495B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51FB8" w14:textId="2A54FCCB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="006822A4"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="006822A4"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B2C1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7777.5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78F3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7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A5CB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14.28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3A55" w14:textId="77777777" w:rsidR="009456C7" w:rsidRPr="009456C7" w:rsidRDefault="009456C7" w:rsidP="009456C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05 </w:t>
            </w:r>
          </w:p>
        </w:tc>
      </w:tr>
      <w:tr w:rsidR="006822A4" w:rsidRPr="009456C7" w14:paraId="28D5FEC0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79ABD52D" w14:textId="123EC7BB" w:rsidR="006822A4" w:rsidRPr="009456C7" w:rsidRDefault="006822A4" w:rsidP="006822A4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26B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298E" w14:textId="25E28A6C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400F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19.3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57EB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6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DF7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24.9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AA4E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84 </w:t>
            </w:r>
          </w:p>
        </w:tc>
      </w:tr>
      <w:tr w:rsidR="006822A4" w:rsidRPr="009456C7" w14:paraId="1337EBCB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349ADFBF" w14:textId="2B0DFF68" w:rsidR="006822A4" w:rsidRPr="009456C7" w:rsidRDefault="006822A4" w:rsidP="006822A4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6D9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07F6" w14:textId="34233E15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3FBC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211.6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7E13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8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7031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43.3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97F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12 </w:t>
            </w:r>
          </w:p>
        </w:tc>
      </w:tr>
      <w:tr w:rsidR="006822A4" w:rsidRPr="009456C7" w14:paraId="0FB92CAC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635D8C28" w14:textId="67745789" w:rsidR="006822A4" w:rsidRPr="009456C7" w:rsidRDefault="006822A4" w:rsidP="006822A4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6CA5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AC4A" w14:textId="03EFB8A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806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93.9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C4D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6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6487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25.18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6286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82 </w:t>
            </w:r>
          </w:p>
        </w:tc>
      </w:tr>
      <w:tr w:rsidR="006822A4" w:rsidRPr="009456C7" w14:paraId="1A7F3049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4DF384DF" w14:textId="5480C2F9" w:rsidR="006822A4" w:rsidRPr="009456C7" w:rsidRDefault="006822A4" w:rsidP="006822A4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364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91943" w14:textId="607A35D5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B11C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213.8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00F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1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2D42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97.0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CC0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45 </w:t>
            </w:r>
          </w:p>
        </w:tc>
      </w:tr>
      <w:tr w:rsidR="006822A4" w:rsidRPr="009456C7" w14:paraId="731BF2F1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1C6C25E8" w14:textId="6E0CCD34" w:rsidR="006822A4" w:rsidRPr="009456C7" w:rsidRDefault="006822A4" w:rsidP="006822A4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6F06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5EF5" w14:textId="28CA290B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B80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741.4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54C1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5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32B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2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A911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20 </w:t>
            </w:r>
          </w:p>
        </w:tc>
      </w:tr>
      <w:tr w:rsidR="006822A4" w:rsidRPr="009456C7" w14:paraId="55FE48A6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1244097B" w14:textId="3903B351" w:rsidR="006822A4" w:rsidRPr="009456C7" w:rsidRDefault="006822A4" w:rsidP="006822A4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C65F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63A2" w14:textId="744FF72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32D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847.1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442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1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904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92.2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3638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26 </w:t>
            </w:r>
          </w:p>
        </w:tc>
      </w:tr>
      <w:tr w:rsidR="006822A4" w:rsidRPr="009456C7" w14:paraId="0AB4EB9A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1735E5E5" w14:textId="5D76C91D" w:rsidR="006822A4" w:rsidRPr="009456C7" w:rsidRDefault="006822A4" w:rsidP="006822A4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30A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41B75" w14:textId="437F0D90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E387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363.5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8E25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5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8E9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97.8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B59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09 </w:t>
            </w:r>
          </w:p>
        </w:tc>
      </w:tr>
      <w:tr w:rsidR="006822A4" w:rsidRPr="009456C7" w14:paraId="2759E97E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59BF1796" w14:textId="4D77C258" w:rsidR="006822A4" w:rsidRPr="009456C7" w:rsidRDefault="006822A4" w:rsidP="006822A4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8A88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8D51" w14:textId="104E7FD6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539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755.7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18DC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6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178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12.18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4EA3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37 </w:t>
            </w:r>
          </w:p>
        </w:tc>
      </w:tr>
      <w:tr w:rsidR="006822A4" w:rsidRPr="009456C7" w14:paraId="397135E5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F5F5260" w14:textId="51832460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114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BB9EB" w14:textId="22ADB600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402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316.3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81C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4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0A2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98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D6A3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05 </w:t>
            </w:r>
          </w:p>
        </w:tc>
      </w:tr>
      <w:tr w:rsidR="006822A4" w:rsidRPr="009456C7" w14:paraId="33887E60" w14:textId="77777777" w:rsidTr="00842258">
        <w:trPr>
          <w:trHeight w:val="283"/>
        </w:trPr>
        <w:tc>
          <w:tcPr>
            <w:tcW w:w="1642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72D7193" w14:textId="32A4F9DE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i/>
                <w:iCs/>
                <w:sz w:val="21"/>
                <w:szCs w:val="21"/>
              </w:rPr>
              <w:t xml:space="preserve">Pinus </w:t>
            </w:r>
            <w:proofErr w:type="spellStart"/>
            <w:r w:rsidRPr="009456C7">
              <w:rPr>
                <w:i/>
                <w:iCs/>
                <w:sz w:val="21"/>
                <w:szCs w:val="21"/>
              </w:rPr>
              <w:t>massonian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F70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2E310" w14:textId="667921A1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C6C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3574.0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FA8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1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E2F7E" w14:textId="798C295B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97.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A07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6.61 </w:t>
            </w:r>
          </w:p>
        </w:tc>
      </w:tr>
      <w:tr w:rsidR="006822A4" w:rsidRPr="009456C7" w14:paraId="3E0AA645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1664EE00" w14:textId="14030041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B2BE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6AC9" w14:textId="7655A099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DA12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6499.1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BF9A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2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8D7B" w14:textId="013F2353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34.40</w:t>
            </w: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16D4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.85 </w:t>
            </w:r>
          </w:p>
        </w:tc>
      </w:tr>
      <w:tr w:rsidR="006822A4" w:rsidRPr="009456C7" w14:paraId="61727AD1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39997E9B" w14:textId="522D7A61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DC7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D177" w14:textId="4BD4F45F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8B55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6037.4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E4A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2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C628" w14:textId="3E165373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1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1EC4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.75 </w:t>
            </w:r>
          </w:p>
        </w:tc>
      </w:tr>
      <w:tr w:rsidR="006822A4" w:rsidRPr="009456C7" w14:paraId="52EEEA53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7FDE9D02" w14:textId="35BCC0FE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A43F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7C3F" w14:textId="31ED1464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54D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38.78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127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5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99FA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72.3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E682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67 </w:t>
            </w:r>
          </w:p>
        </w:tc>
      </w:tr>
      <w:tr w:rsidR="006822A4" w:rsidRPr="009456C7" w14:paraId="33BE1C79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32A04EB1" w14:textId="25449D60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9C4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A15F" w14:textId="38C9443D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26ED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90.8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3D45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9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3FC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13.6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9D99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18 </w:t>
            </w:r>
          </w:p>
        </w:tc>
      </w:tr>
      <w:tr w:rsidR="006822A4" w:rsidRPr="009456C7" w14:paraId="17E88069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1F572FE4" w14:textId="54564231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00D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143C" w14:textId="1EE17CB5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E388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27.9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C9C0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5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208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72.7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75F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65 </w:t>
            </w:r>
          </w:p>
        </w:tc>
      </w:tr>
      <w:tr w:rsidR="006822A4" w:rsidRPr="009456C7" w14:paraId="426AE7AF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4D92F829" w14:textId="0C36353C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729B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3B40" w14:textId="225533FB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D8D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574.8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D09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1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5A8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59.6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306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01 </w:t>
            </w:r>
          </w:p>
        </w:tc>
      </w:tr>
      <w:tr w:rsidR="006822A4" w:rsidRPr="009456C7" w14:paraId="4F113E68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1A46F460" w14:textId="16A4F3B3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9CB8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22C1" w14:textId="5EF5A7C0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088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022.5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5EDC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9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04FA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12.7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6BE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28 </w:t>
            </w:r>
          </w:p>
        </w:tc>
      </w:tr>
      <w:tr w:rsidR="006822A4" w:rsidRPr="009456C7" w14:paraId="02A84824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6393EC2D" w14:textId="5125D6A5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76B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FAB7D" w14:textId="2F966006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C62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188.8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8CE0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0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2EF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10.1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A14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24 </w:t>
            </w:r>
          </w:p>
        </w:tc>
      </w:tr>
      <w:tr w:rsidR="006822A4" w:rsidRPr="009456C7" w14:paraId="1CCBE92E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0CE44AE6" w14:textId="33A84FC2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A076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3E45" w14:textId="77E5DADF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0C6A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51.1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C8B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131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36.98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CBD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51 </w:t>
            </w:r>
          </w:p>
        </w:tc>
      </w:tr>
      <w:tr w:rsidR="006822A4" w:rsidRPr="009456C7" w14:paraId="09339081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55BD41E8" w14:textId="5B089AD2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43F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16AD" w14:textId="569502E3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AA5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60.7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932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2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518C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52.9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04BA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75 </w:t>
            </w:r>
          </w:p>
        </w:tc>
      </w:tr>
      <w:tr w:rsidR="006822A4" w:rsidRPr="009456C7" w14:paraId="127F3C83" w14:textId="77777777" w:rsidTr="00842258">
        <w:trPr>
          <w:trHeight w:val="283"/>
        </w:trPr>
        <w:tc>
          <w:tcPr>
            <w:tcW w:w="1642" w:type="dxa"/>
            <w:vMerge/>
            <w:tcBorders>
              <w:left w:val="nil"/>
              <w:bottom w:val="nil"/>
              <w:right w:val="nil"/>
            </w:tcBorders>
            <w:noWrap/>
          </w:tcPr>
          <w:p w14:paraId="1A3B4CE1" w14:textId="74283FDB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1071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DAE9" w14:textId="6CA28D76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FE4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97.7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B75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6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84BC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94.78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EB0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91 </w:t>
            </w:r>
          </w:p>
        </w:tc>
      </w:tr>
      <w:tr w:rsidR="006822A4" w:rsidRPr="009456C7" w14:paraId="642D9EF8" w14:textId="77777777" w:rsidTr="004024B5">
        <w:trPr>
          <w:trHeight w:val="283"/>
        </w:trPr>
        <w:tc>
          <w:tcPr>
            <w:tcW w:w="1642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6413B71" w14:textId="210B3C3F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i/>
                <w:iCs/>
                <w:sz w:val="21"/>
                <w:szCs w:val="21"/>
              </w:rPr>
              <w:t>Populus deltoid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2D5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A9BD" w14:textId="37F42C15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9706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1052.3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265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7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76B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69.7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998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.27 </w:t>
            </w:r>
          </w:p>
        </w:tc>
      </w:tr>
      <w:tr w:rsidR="006822A4" w:rsidRPr="009456C7" w14:paraId="4AE58A8D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45388DC0" w14:textId="3D918096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2C9A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FE443" w14:textId="5870AB74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C63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990.7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165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3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385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8.2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10E1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28 </w:t>
            </w:r>
          </w:p>
        </w:tc>
      </w:tr>
      <w:tr w:rsidR="006822A4" w:rsidRPr="009456C7" w14:paraId="0A7954CB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63011E1C" w14:textId="11FED768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FEA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F8E7" w14:textId="25C79F4E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AFC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119.2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401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1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054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1.6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B34E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93 </w:t>
            </w:r>
          </w:p>
        </w:tc>
      </w:tr>
      <w:tr w:rsidR="006822A4" w:rsidRPr="009456C7" w14:paraId="747BC53C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6BB69F2C" w14:textId="789A6D3F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55A5C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7388" w14:textId="40E39CAD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08C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85.8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115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4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CFD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47.0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C07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18 </w:t>
            </w:r>
          </w:p>
        </w:tc>
      </w:tr>
      <w:tr w:rsidR="006822A4" w:rsidRPr="009456C7" w14:paraId="11F51A40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4B4A827C" w14:textId="575DFA21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BA4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C022" w14:textId="1C5A066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B4B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0.8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F8F1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0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B2A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72.9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A57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61 </w:t>
            </w:r>
          </w:p>
        </w:tc>
      </w:tr>
      <w:tr w:rsidR="006822A4" w:rsidRPr="009456C7" w14:paraId="479CB31B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02FCCB31" w14:textId="4B51A1B9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C44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E1D0" w14:textId="56B81A08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C95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15.2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0F1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4B29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72.8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3A27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60 </w:t>
            </w:r>
          </w:p>
        </w:tc>
      </w:tr>
      <w:tr w:rsidR="006822A4" w:rsidRPr="009456C7" w14:paraId="32403E39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618FE0A8" w14:textId="15B618F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82A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BAB5" w14:textId="6EE0DF00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E6A6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160.5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4B13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7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21B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54.9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CB9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63 </w:t>
            </w:r>
          </w:p>
        </w:tc>
      </w:tr>
      <w:tr w:rsidR="006822A4" w:rsidRPr="009456C7" w14:paraId="631B5C7E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659FD1AB" w14:textId="05E87EA5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B797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FBD18" w14:textId="510B331F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2D0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192.4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D07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0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23AC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71.5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7CA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16 </w:t>
            </w:r>
          </w:p>
        </w:tc>
      </w:tr>
      <w:tr w:rsidR="006822A4" w:rsidRPr="009456C7" w14:paraId="5FE4EAE7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2BB84177" w14:textId="434F3B49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371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446C" w14:textId="7B399650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7BFA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886.6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0F2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7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181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52.1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6BD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48 </w:t>
            </w:r>
          </w:p>
        </w:tc>
      </w:tr>
      <w:tr w:rsidR="006822A4" w:rsidRPr="009456C7" w14:paraId="6B6D2473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6C149627" w14:textId="51A233F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482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924D5" w14:textId="5842FF24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C92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59.6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E6B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3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ED3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17.2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2E4C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93 </w:t>
            </w:r>
          </w:p>
        </w:tc>
      </w:tr>
      <w:tr w:rsidR="006822A4" w:rsidRPr="009456C7" w14:paraId="7000FE91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551C3FF2" w14:textId="56B0596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FD9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70337" w14:textId="28FBD064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41F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92.2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7DEE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3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01DB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25.6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B37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00 </w:t>
            </w:r>
          </w:p>
        </w:tc>
      </w:tr>
      <w:tr w:rsidR="006822A4" w:rsidRPr="009456C7" w14:paraId="7DCDE1A9" w14:textId="77777777" w:rsidTr="004024B5">
        <w:trPr>
          <w:trHeight w:val="283"/>
        </w:trPr>
        <w:tc>
          <w:tcPr>
            <w:tcW w:w="1642" w:type="dxa"/>
            <w:vMerge/>
            <w:tcBorders>
              <w:left w:val="nil"/>
              <w:bottom w:val="nil"/>
              <w:right w:val="nil"/>
            </w:tcBorders>
            <w:noWrap/>
          </w:tcPr>
          <w:p w14:paraId="7132FEED" w14:textId="4662B9FB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ACCD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7953" w14:textId="59D32CF8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2C7C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43.5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67E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1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5D5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83.4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584A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67 </w:t>
            </w:r>
          </w:p>
        </w:tc>
      </w:tr>
      <w:tr w:rsidR="006822A4" w:rsidRPr="009456C7" w14:paraId="3A999393" w14:textId="77777777" w:rsidTr="00FB1CCA">
        <w:trPr>
          <w:trHeight w:val="283"/>
        </w:trPr>
        <w:tc>
          <w:tcPr>
            <w:tcW w:w="1642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E57140B" w14:textId="4013C70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i/>
                <w:iCs/>
                <w:sz w:val="21"/>
                <w:szCs w:val="21"/>
              </w:rPr>
              <w:t>Quercus</w:t>
            </w:r>
            <w:r w:rsidRPr="009456C7">
              <w:rPr>
                <w:sz w:val="21"/>
                <w:szCs w:val="21"/>
              </w:rPr>
              <w:t xml:space="preserve"> spp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8C96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70D8" w14:textId="2AF4C70D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E9C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8306.8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6DC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8BB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23.4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DC13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9.20 </w:t>
            </w:r>
          </w:p>
        </w:tc>
      </w:tr>
      <w:tr w:rsidR="006822A4" w:rsidRPr="009456C7" w14:paraId="403D2338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30BF4445" w14:textId="61B6804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EB0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1F5A" w14:textId="07BE30D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7A10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4465.5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2A4C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5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848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78.0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36DE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.47 </w:t>
            </w:r>
          </w:p>
        </w:tc>
      </w:tr>
      <w:tr w:rsidR="006822A4" w:rsidRPr="009456C7" w14:paraId="6CA313E0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047CFA6F" w14:textId="31640E44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14B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B620" w14:textId="71934663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ABB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3774.4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46E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4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C0F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77.4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4B4A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.31 </w:t>
            </w:r>
          </w:p>
        </w:tc>
      </w:tr>
      <w:tr w:rsidR="006822A4" w:rsidRPr="009456C7" w14:paraId="494AB78C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473E74D5" w14:textId="668424D0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DDF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4AE6A" w14:textId="34F3D203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F63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963.8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8B4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8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0C1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07.0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C9E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40 </w:t>
            </w:r>
          </w:p>
        </w:tc>
      </w:tr>
      <w:tr w:rsidR="006822A4" w:rsidRPr="009456C7" w14:paraId="1A1F4E8D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52704489" w14:textId="76851ECB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20AF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A5B5" w14:textId="27BF0890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0F3E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584.6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90AD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8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40A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46.9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69B6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63 </w:t>
            </w:r>
          </w:p>
        </w:tc>
      </w:tr>
      <w:tr w:rsidR="006822A4" w:rsidRPr="009456C7" w14:paraId="1083C0A2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3E152C1F" w14:textId="6BFB4CC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843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ar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1657" w14:textId="463BA575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DCF2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148.8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A2BD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8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E7F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38.6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EE6A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37 </w:t>
            </w:r>
          </w:p>
        </w:tc>
      </w:tr>
      <w:tr w:rsidR="006822A4" w:rsidRPr="009456C7" w14:paraId="2CDAC69B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2981B529" w14:textId="22BD5206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FA31C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5260" w14:textId="3DF6A3EE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E14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7667.7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B2CD1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9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31C3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50.1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AFC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76 </w:t>
            </w:r>
          </w:p>
        </w:tc>
      </w:tr>
      <w:tr w:rsidR="006822A4" w:rsidRPr="009456C7" w14:paraId="6CEC3798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6001E333" w14:textId="5400810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12E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75DE" w14:textId="07536169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929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5790.4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9E65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0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5E9D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82.8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352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.79 </w:t>
            </w:r>
          </w:p>
        </w:tc>
      </w:tr>
      <w:tr w:rsidR="006822A4" w:rsidRPr="009456C7" w14:paraId="64722F96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3D1DA305" w14:textId="3262C302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3CC2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ra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C1676" w14:textId="5A6BE86A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975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7301.3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C2CA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9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5A59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50.4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3C0B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66 </w:t>
            </w:r>
          </w:p>
        </w:tc>
      </w:tr>
      <w:tr w:rsidR="006822A4" w:rsidRPr="009456C7" w14:paraId="77217398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0B98732C" w14:textId="11DFF8EC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251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7CA56" w14:textId="7DFCE7C1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285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493.7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AA4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9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FBFC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44.5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E182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43 </w:t>
            </w:r>
          </w:p>
        </w:tc>
      </w:tr>
      <w:tr w:rsidR="006822A4" w:rsidRPr="009456C7" w14:paraId="48D165FC" w14:textId="77777777" w:rsidTr="00FB1CCA">
        <w:trPr>
          <w:trHeight w:val="283"/>
        </w:trPr>
        <w:tc>
          <w:tcPr>
            <w:tcW w:w="1642" w:type="dxa"/>
            <w:vMerge/>
            <w:tcBorders>
              <w:left w:val="nil"/>
              <w:right w:val="nil"/>
            </w:tcBorders>
            <w:noWrap/>
          </w:tcPr>
          <w:p w14:paraId="595C8FD8" w14:textId="585D3D5D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7349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B755" w14:textId="2B222B13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2B57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112.7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A548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2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C4F3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72.6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799D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95 </w:t>
            </w:r>
          </w:p>
        </w:tc>
      </w:tr>
      <w:tr w:rsidR="006822A4" w:rsidRPr="009456C7" w14:paraId="4B0BC4D5" w14:textId="77777777" w:rsidTr="009456C7">
        <w:trPr>
          <w:trHeight w:val="283"/>
        </w:trPr>
        <w:tc>
          <w:tcPr>
            <w:tcW w:w="1642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14:paraId="2442483E" w14:textId="0C080B81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DA483E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eaf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124492" w14:textId="6E0FF7E5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Pr="00A004EC">
              <w:rPr>
                <w:rFonts w:cs="Times New Roman"/>
                <w:color w:val="1A1C1E"/>
                <w:sz w:val="21"/>
              </w:rPr>
              <w:t xml:space="preserve"> </w:t>
            </w:r>
            <w:r w:rsidRPr="00A004EC">
              <w:rPr>
                <w:rStyle w:val="ng-star-inserted"/>
                <w:rFonts w:cs="Times New Roman"/>
                <w:color w:val="1A1C1E"/>
                <w:sz w:val="21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DD6AE9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40.77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5B2645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67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D7CC54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27.15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C6933F" w14:textId="77777777" w:rsidR="006822A4" w:rsidRPr="009456C7" w:rsidRDefault="006822A4" w:rsidP="006822A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456C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11 </w:t>
            </w:r>
          </w:p>
        </w:tc>
      </w:tr>
    </w:tbl>
    <w:p w14:paraId="3D4D5073" w14:textId="77777777" w:rsidR="009456C7" w:rsidRDefault="009456C7">
      <w:pPr>
        <w:rPr>
          <w:rFonts w:hint="eastAsia"/>
        </w:rPr>
      </w:pPr>
    </w:p>
    <w:sectPr w:rsidR="00945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44E59" w14:textId="77777777" w:rsidR="00D30C90" w:rsidRDefault="00D30C90" w:rsidP="003B390D">
      <w:pPr>
        <w:spacing w:line="240" w:lineRule="auto"/>
      </w:pPr>
      <w:r>
        <w:separator/>
      </w:r>
    </w:p>
  </w:endnote>
  <w:endnote w:type="continuationSeparator" w:id="0">
    <w:p w14:paraId="13CB781B" w14:textId="77777777" w:rsidR="00D30C90" w:rsidRDefault="00D30C90" w:rsidP="003B39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DB8FD" w14:textId="77777777" w:rsidR="00D30C90" w:rsidRDefault="00D30C90" w:rsidP="003B390D">
      <w:pPr>
        <w:spacing w:line="240" w:lineRule="auto"/>
      </w:pPr>
      <w:r>
        <w:separator/>
      </w:r>
    </w:p>
  </w:footnote>
  <w:footnote w:type="continuationSeparator" w:id="0">
    <w:p w14:paraId="17FA5E8D" w14:textId="77777777" w:rsidR="00D30C90" w:rsidRDefault="00D30C90" w:rsidP="003B39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CC9"/>
    <w:rsid w:val="00087507"/>
    <w:rsid w:val="00091A16"/>
    <w:rsid w:val="001A68D9"/>
    <w:rsid w:val="001C509F"/>
    <w:rsid w:val="00307BB4"/>
    <w:rsid w:val="003160D4"/>
    <w:rsid w:val="003B390D"/>
    <w:rsid w:val="00536CC9"/>
    <w:rsid w:val="006822A4"/>
    <w:rsid w:val="00795D36"/>
    <w:rsid w:val="0083666B"/>
    <w:rsid w:val="009456C7"/>
    <w:rsid w:val="00A82C0E"/>
    <w:rsid w:val="00AF7539"/>
    <w:rsid w:val="00C27644"/>
    <w:rsid w:val="00D30C90"/>
    <w:rsid w:val="00D61F46"/>
    <w:rsid w:val="00DC391F"/>
    <w:rsid w:val="00EA7DC6"/>
    <w:rsid w:val="00FC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AADAB6"/>
  <w15:chartTrackingRefBased/>
  <w15:docId w15:val="{9C49A5E8-A41F-4635-B8F1-916E7CC9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90D"/>
    <w:pPr>
      <w:widowControl w:val="0"/>
      <w:spacing w:line="360" w:lineRule="auto"/>
      <w:jc w:val="both"/>
    </w:pPr>
    <w:rPr>
      <w:rFonts w:ascii="Times New Roman" w:eastAsia="宋体" w:hAnsi="Times New Roman"/>
      <w:sz w:val="24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087507"/>
    <w:pPr>
      <w:keepNext/>
      <w:keepLines/>
      <w:spacing w:after="120"/>
      <w:outlineLvl w:val="0"/>
    </w:pPr>
    <w:rPr>
      <w:rFonts w:cstheme="majorBidi"/>
      <w:b/>
      <w:color w:val="000000" w:themeColor="text1"/>
      <w:sz w:val="30"/>
      <w:szCs w:val="48"/>
      <w14:ligatures w14:val="none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3666B"/>
    <w:pPr>
      <w:keepNext/>
      <w:keepLines/>
      <w:spacing w:after="120"/>
      <w:outlineLvl w:val="1"/>
    </w:pPr>
    <w:rPr>
      <w:rFonts w:cstheme="majorBidi"/>
      <w:b/>
      <w:color w:val="000000" w:themeColor="text1"/>
      <w:sz w:val="28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6C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6CC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6CC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6CC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6CC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6CC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6CC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1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7507"/>
    <w:rPr>
      <w:rFonts w:ascii="Times New Roman" w:eastAsia="宋体" w:hAnsi="Times New Roman" w:cstheme="majorBidi"/>
      <w:b/>
      <w:color w:val="000000" w:themeColor="text1"/>
      <w:sz w:val="30"/>
      <w:szCs w:val="48"/>
    </w:rPr>
  </w:style>
  <w:style w:type="character" w:customStyle="1" w:styleId="20">
    <w:name w:val="标题 2 字符"/>
    <w:basedOn w:val="a0"/>
    <w:link w:val="2"/>
    <w:uiPriority w:val="9"/>
    <w:rsid w:val="0083666B"/>
    <w:rPr>
      <w:rFonts w:ascii="Times New Roman" w:eastAsia="宋体" w:hAnsi="Times New Roman" w:cstheme="majorBidi"/>
      <w:b/>
      <w:color w:val="000000" w:themeColor="text1"/>
      <w:sz w:val="28"/>
      <w:szCs w:val="40"/>
    </w:rPr>
  </w:style>
  <w:style w:type="paragraph" w:styleId="a3">
    <w:name w:val="Title"/>
    <w:aliases w:val="标题3"/>
    <w:basedOn w:val="a"/>
    <w:next w:val="a"/>
    <w:link w:val="a4"/>
    <w:autoRedefine/>
    <w:uiPriority w:val="10"/>
    <w:qFormat/>
    <w:rsid w:val="0083666B"/>
    <w:pPr>
      <w:contextualSpacing/>
      <w:jc w:val="left"/>
      <w:outlineLvl w:val="2"/>
    </w:pPr>
    <w:rPr>
      <w:rFonts w:ascii="Arial" w:hAnsi="Arial" w:cs="Arial"/>
      <w:b/>
      <w:color w:val="1A1C1E"/>
      <w:spacing w:val="-10"/>
      <w:kern w:val="28"/>
      <w:szCs w:val="21"/>
      <w14:ligatures w14:val="none"/>
    </w:rPr>
  </w:style>
  <w:style w:type="character" w:customStyle="1" w:styleId="a4">
    <w:name w:val="标题 字符"/>
    <w:aliases w:val="标题3 字符"/>
    <w:basedOn w:val="a0"/>
    <w:link w:val="a3"/>
    <w:uiPriority w:val="10"/>
    <w:rsid w:val="0083666B"/>
    <w:rPr>
      <w:rFonts w:ascii="Arial" w:eastAsia="宋体" w:hAnsi="Arial" w:cs="Arial"/>
      <w:b/>
      <w:color w:val="1A1C1E"/>
      <w:spacing w:val="-10"/>
      <w:kern w:val="28"/>
      <w:sz w:val="24"/>
    </w:rPr>
  </w:style>
  <w:style w:type="character" w:customStyle="1" w:styleId="30">
    <w:name w:val="标题 3 字符"/>
    <w:basedOn w:val="a0"/>
    <w:link w:val="3"/>
    <w:uiPriority w:val="9"/>
    <w:semiHidden/>
    <w:rsid w:val="00536C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6C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6CC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6CC9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536CC9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536CC9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536CC9"/>
    <w:rPr>
      <w:rFonts w:eastAsiaTheme="majorEastAsia" w:cstheme="majorBidi"/>
      <w:color w:val="595959" w:themeColor="text1" w:themeTint="A6"/>
      <w:sz w:val="24"/>
    </w:rPr>
  </w:style>
  <w:style w:type="paragraph" w:styleId="a5">
    <w:name w:val="Subtitle"/>
    <w:basedOn w:val="a"/>
    <w:next w:val="a"/>
    <w:link w:val="a6"/>
    <w:uiPriority w:val="11"/>
    <w:qFormat/>
    <w:rsid w:val="00536C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536C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6CC9"/>
    <w:pPr>
      <w:spacing w:before="160" w:after="160"/>
      <w:jc w:val="center"/>
    </w:pPr>
    <w:rPr>
      <w:i/>
      <w:iCs/>
      <w:color w:val="404040" w:themeColor="text1" w:themeTint="BF"/>
      <w:szCs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536CC9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536CC9"/>
    <w:pPr>
      <w:ind w:left="720"/>
      <w:contextualSpacing/>
    </w:pPr>
    <w:rPr>
      <w:szCs w:val="21"/>
      <w14:ligatures w14:val="none"/>
    </w:rPr>
  </w:style>
  <w:style w:type="character" w:styleId="aa">
    <w:name w:val="Intense Emphasis"/>
    <w:basedOn w:val="a0"/>
    <w:uiPriority w:val="21"/>
    <w:qFormat/>
    <w:rsid w:val="00536C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6C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536CC9"/>
    <w:rPr>
      <w:rFonts w:ascii="Times New Roman" w:eastAsia="宋体" w:hAnsi="Times New Roman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536C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390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3B390D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390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3B390D"/>
    <w:rPr>
      <w:rFonts w:ascii="Times New Roman" w:eastAsia="宋体" w:hAnsi="Times New Roman"/>
      <w:sz w:val="18"/>
      <w:szCs w:val="18"/>
    </w:rPr>
  </w:style>
  <w:style w:type="character" w:customStyle="1" w:styleId="ng-star-inserted">
    <w:name w:val="ng-star-inserted"/>
    <w:basedOn w:val="a0"/>
    <w:rsid w:val="00682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96</Words>
  <Characters>2738</Characters>
  <Application>Microsoft Office Word</Application>
  <DocSecurity>0</DocSecurity>
  <Lines>44</Lines>
  <Paragraphs>4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Li</cp:lastModifiedBy>
  <cp:revision>8</cp:revision>
  <dcterms:created xsi:type="dcterms:W3CDTF">2026-01-15T08:38:00Z</dcterms:created>
  <dcterms:modified xsi:type="dcterms:W3CDTF">2026-06-10T00:41:00Z</dcterms:modified>
</cp:coreProperties>
</file>